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19449" w14:textId="77777777" w:rsidR="0019183E" w:rsidRPr="00E700AC" w:rsidRDefault="0019183E" w:rsidP="0019183E">
      <w:pPr>
        <w:spacing w:after="0" w:line="360" w:lineRule="auto"/>
        <w:rPr>
          <w:rFonts w:ascii="Times New Roman" w:eastAsia="Calibri" w:hAnsi="Times New Roman" w:cs="Times New Roman"/>
          <w:b/>
          <w:bCs/>
          <w:sz w:val="20"/>
          <w:szCs w:val="20"/>
          <w:u w:val="single"/>
        </w:rPr>
      </w:pPr>
      <w:r w:rsidRPr="00E700AC">
        <w:rPr>
          <w:rFonts w:ascii="Times New Roman" w:eastAsia="Calibri" w:hAnsi="Times New Roman" w:cs="Times New Roman"/>
          <w:b/>
          <w:sz w:val="20"/>
          <w:szCs w:val="20"/>
        </w:rPr>
        <w:t>S5 Table. Association between a p</w:t>
      </w:r>
      <w:r w:rsidRPr="00E700AC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olygenic risk score (PRS) and carbohydrate and protein intake with type 2 diabetes in </w:t>
      </w:r>
      <w:r w:rsidRPr="00E700AC">
        <w:rPr>
          <w:rFonts w:ascii="Times New Roman" w:eastAsia="Calibri" w:hAnsi="Times New Roman" w:cs="Times New Roman"/>
          <w:b/>
          <w:bCs/>
          <w:sz w:val="20"/>
          <w:szCs w:val="20"/>
          <w:u w:val="single"/>
        </w:rPr>
        <w:t>African Americans.</w:t>
      </w:r>
    </w:p>
    <w:tbl>
      <w:tblPr>
        <w:tblStyle w:val="TableGrid2"/>
        <w:tblW w:w="12955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4"/>
        <w:gridCol w:w="2159"/>
        <w:gridCol w:w="1084"/>
        <w:gridCol w:w="2136"/>
        <w:gridCol w:w="1103"/>
        <w:gridCol w:w="2252"/>
        <w:gridCol w:w="1147"/>
      </w:tblGrid>
      <w:tr w:rsidR="0019183E" w:rsidRPr="00E700AC" w14:paraId="4C257E38" w14:textId="77777777" w:rsidTr="00B840AF">
        <w:tc>
          <w:tcPr>
            <w:tcW w:w="307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662AA02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734" w:type="dxa"/>
            <w:gridSpan w:val="5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220E160" w14:textId="77777777" w:rsidR="0019183E" w:rsidRPr="00E700AC" w:rsidRDefault="0019183E" w:rsidP="00B840A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700A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dds Ratio(95% Confidence Interval) P Value</w:t>
            </w:r>
          </w:p>
        </w:tc>
        <w:tc>
          <w:tcPr>
            <w:tcW w:w="114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272E0C3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19183E" w:rsidRPr="00E700AC" w14:paraId="068D0FDC" w14:textId="77777777" w:rsidTr="00B840AF">
        <w:tc>
          <w:tcPr>
            <w:tcW w:w="307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56811F8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48638F4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700A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owest PRS Tertile</w:t>
            </w:r>
          </w:p>
        </w:tc>
        <w:tc>
          <w:tcPr>
            <w:tcW w:w="108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C43A4A8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700A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213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A10ADD4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700A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econd PRS Tertile</w:t>
            </w:r>
          </w:p>
        </w:tc>
        <w:tc>
          <w:tcPr>
            <w:tcW w:w="110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CE96DF6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700A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225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22C6F4E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700A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ighest PRS Tertile</w:t>
            </w:r>
          </w:p>
        </w:tc>
        <w:tc>
          <w:tcPr>
            <w:tcW w:w="114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DB6BD68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700A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19183E" w:rsidRPr="00E700AC" w14:paraId="516A7AC7" w14:textId="77777777" w:rsidTr="00B840AF">
        <w:trPr>
          <w:trHeight w:val="107"/>
        </w:trPr>
        <w:tc>
          <w:tcPr>
            <w:tcW w:w="3074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6CA60C90" w14:textId="77777777" w:rsidR="0019183E" w:rsidRPr="00E700AC" w:rsidRDefault="0019183E" w:rsidP="00B840A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393CDF82" w14:textId="77777777" w:rsidR="0019183E" w:rsidRPr="00E700AC" w:rsidRDefault="0019183E" w:rsidP="00B840A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6F5746FB" w14:textId="77777777" w:rsidR="0019183E" w:rsidRPr="00E700AC" w:rsidRDefault="0019183E" w:rsidP="00B840A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36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024AF357" w14:textId="77777777" w:rsidR="0019183E" w:rsidRPr="00E700AC" w:rsidRDefault="0019183E" w:rsidP="00B840A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700A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frican Americans</w:t>
            </w:r>
          </w:p>
        </w:tc>
        <w:tc>
          <w:tcPr>
            <w:tcW w:w="1103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1065F04E" w14:textId="77777777" w:rsidR="0019183E" w:rsidRPr="00E700AC" w:rsidRDefault="0019183E" w:rsidP="00B840A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31C08D72" w14:textId="77777777" w:rsidR="0019183E" w:rsidRPr="00E700AC" w:rsidRDefault="0019183E" w:rsidP="00B840A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42FF263B" w14:textId="77777777" w:rsidR="0019183E" w:rsidRPr="00E700AC" w:rsidRDefault="0019183E" w:rsidP="00B840A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9183E" w:rsidRPr="00E700AC" w14:paraId="37A4B060" w14:textId="77777777" w:rsidTr="00B840AF">
        <w:trPr>
          <w:trHeight w:val="44"/>
        </w:trPr>
        <w:tc>
          <w:tcPr>
            <w:tcW w:w="3074" w:type="dxa"/>
            <w:tcBorders>
              <w:top w:val="nil"/>
              <w:bottom w:val="single" w:sz="4" w:space="0" w:color="auto"/>
            </w:tcBorders>
          </w:tcPr>
          <w:p w14:paraId="7CF4F9DC" w14:textId="77777777" w:rsidR="0019183E" w:rsidRPr="00E700AC" w:rsidRDefault="0019183E" w:rsidP="00B840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bottom w:val="single" w:sz="4" w:space="0" w:color="auto"/>
            </w:tcBorders>
          </w:tcPr>
          <w:p w14:paraId="5D225765" w14:textId="77777777" w:rsidR="0019183E" w:rsidRPr="00E700AC" w:rsidRDefault="0019183E" w:rsidP="00B840A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00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n=518)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</w:tcPr>
          <w:p w14:paraId="097F9BE1" w14:textId="77777777" w:rsidR="0019183E" w:rsidRPr="00E700AC" w:rsidRDefault="0019183E" w:rsidP="00B840A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36" w:type="dxa"/>
            <w:tcBorders>
              <w:top w:val="nil"/>
              <w:bottom w:val="single" w:sz="4" w:space="0" w:color="auto"/>
            </w:tcBorders>
          </w:tcPr>
          <w:p w14:paraId="7F8BC693" w14:textId="77777777" w:rsidR="0019183E" w:rsidRPr="00E700AC" w:rsidRDefault="0019183E" w:rsidP="00B840A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00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n=517)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</w:tcPr>
          <w:p w14:paraId="304DEC51" w14:textId="77777777" w:rsidR="0019183E" w:rsidRPr="00E700AC" w:rsidRDefault="0019183E" w:rsidP="00B840A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bottom w:val="single" w:sz="4" w:space="0" w:color="auto"/>
            </w:tcBorders>
          </w:tcPr>
          <w:p w14:paraId="386F9D18" w14:textId="77777777" w:rsidR="0019183E" w:rsidRPr="00E700AC" w:rsidRDefault="0019183E" w:rsidP="00B840A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00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n=517)</w:t>
            </w:r>
          </w:p>
        </w:tc>
        <w:tc>
          <w:tcPr>
            <w:tcW w:w="1147" w:type="dxa"/>
            <w:tcBorders>
              <w:top w:val="nil"/>
              <w:bottom w:val="single" w:sz="4" w:space="0" w:color="auto"/>
            </w:tcBorders>
          </w:tcPr>
          <w:p w14:paraId="2CEA6801" w14:textId="77777777" w:rsidR="0019183E" w:rsidRPr="00E700AC" w:rsidRDefault="0019183E" w:rsidP="00B840A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19183E" w:rsidRPr="00E700AC" w14:paraId="56B815DA" w14:textId="77777777" w:rsidTr="00B840AF">
        <w:trPr>
          <w:trHeight w:val="161"/>
        </w:trPr>
        <w:tc>
          <w:tcPr>
            <w:tcW w:w="3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0F2DB0" w14:textId="77777777" w:rsidR="0019183E" w:rsidRPr="00E700AC" w:rsidRDefault="0019183E" w:rsidP="00B840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b/>
                <w:sz w:val="20"/>
                <w:szCs w:val="20"/>
              </w:rPr>
              <w:t>Carbohydrate (high vs. low)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589879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E2424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1D25D0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4060E6" w14:textId="77777777" w:rsidR="0019183E" w:rsidRPr="00E700AC" w:rsidRDefault="0019183E" w:rsidP="00B840AF">
            <w:pPr>
              <w:spacing w:line="360" w:lineRule="auto"/>
              <w:ind w:left="-108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D23B36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36506B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19183E" w:rsidRPr="00E700AC" w14:paraId="4AC77DE1" w14:textId="77777777" w:rsidTr="00B840AF">
        <w:trPr>
          <w:trHeight w:val="161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6F2B2522" w14:textId="77777777" w:rsidR="0019183E" w:rsidRPr="00E700AC" w:rsidRDefault="0019183E" w:rsidP="00B840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sz w:val="20"/>
                <w:szCs w:val="20"/>
              </w:rPr>
              <w:t>Lowest tertile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653C7A7E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bCs/>
                <w:sz w:val="20"/>
                <w:szCs w:val="20"/>
              </w:rPr>
              <w:t>1.00(ref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5C341867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598FF15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bCs/>
                <w:sz w:val="20"/>
                <w:szCs w:val="20"/>
              </w:rPr>
              <w:t>1.00(ref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697EB666" w14:textId="77777777" w:rsidR="0019183E" w:rsidRPr="00E700AC" w:rsidRDefault="0019183E" w:rsidP="00B840AF">
            <w:pPr>
              <w:spacing w:line="360" w:lineRule="auto"/>
              <w:ind w:left="-108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3D2844DE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bCs/>
                <w:sz w:val="20"/>
                <w:szCs w:val="20"/>
              </w:rPr>
              <w:t>1.00(ref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4CE6BC02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19183E" w:rsidRPr="00E700AC" w14:paraId="0058B518" w14:textId="77777777" w:rsidTr="00B840AF">
        <w:trPr>
          <w:trHeight w:val="161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623502D1" w14:textId="77777777" w:rsidR="0019183E" w:rsidRPr="00E700AC" w:rsidRDefault="0019183E" w:rsidP="00B840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sz w:val="20"/>
                <w:szCs w:val="20"/>
              </w:rPr>
              <w:t>Second tertile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A0337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sz w:val="20"/>
                <w:szCs w:val="20"/>
              </w:rPr>
              <w:t>1.09(0.60-1.96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A0F0D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036CC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b/>
                <w:sz w:val="20"/>
                <w:szCs w:val="20"/>
              </w:rPr>
              <w:t>0.52(0.30-0.9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2F81D" w14:textId="77777777" w:rsidR="0019183E" w:rsidRPr="00E700AC" w:rsidRDefault="0019183E" w:rsidP="00B840AF">
            <w:pPr>
              <w:spacing w:line="360" w:lineRule="auto"/>
              <w:ind w:left="-108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b/>
                <w:sz w:val="20"/>
                <w:szCs w:val="20"/>
              </w:rPr>
              <w:t>.020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55FBB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sz w:val="20"/>
                <w:szCs w:val="20"/>
              </w:rPr>
              <w:t>1.07(0.67-1.72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651B0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sz w:val="20"/>
                <w:szCs w:val="20"/>
              </w:rPr>
              <w:t>.768</w:t>
            </w:r>
          </w:p>
        </w:tc>
      </w:tr>
      <w:tr w:rsidR="0019183E" w:rsidRPr="00E700AC" w14:paraId="6EFA9AE3" w14:textId="77777777" w:rsidTr="00B840AF">
        <w:trPr>
          <w:trHeight w:val="161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6627F943" w14:textId="77777777" w:rsidR="0019183E" w:rsidRPr="00E700AC" w:rsidRDefault="0019183E" w:rsidP="00B840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sz w:val="20"/>
                <w:szCs w:val="20"/>
              </w:rPr>
              <w:t>Highest tertile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26B3D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sz w:val="20"/>
                <w:szCs w:val="20"/>
              </w:rPr>
              <w:t>1.16(0.68-1.99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8DA9A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sz w:val="20"/>
                <w:szCs w:val="20"/>
              </w:rPr>
              <w:t>.587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71ECF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b/>
                <w:sz w:val="20"/>
                <w:szCs w:val="20"/>
              </w:rPr>
              <w:t>0.54(0.31-0.95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5D55F" w14:textId="77777777" w:rsidR="0019183E" w:rsidRPr="00E700AC" w:rsidRDefault="0019183E" w:rsidP="00B840AF">
            <w:pPr>
              <w:spacing w:line="360" w:lineRule="auto"/>
              <w:ind w:left="-108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b/>
                <w:sz w:val="20"/>
                <w:szCs w:val="20"/>
              </w:rPr>
              <w:t>.033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78630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sz w:val="20"/>
                <w:szCs w:val="20"/>
              </w:rPr>
              <w:t>0.85(0.53-1.36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3AFC2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sz w:val="20"/>
                <w:szCs w:val="20"/>
              </w:rPr>
              <w:t>.491</w:t>
            </w:r>
          </w:p>
        </w:tc>
      </w:tr>
      <w:tr w:rsidR="0019183E" w:rsidRPr="00E700AC" w14:paraId="6C15181F" w14:textId="77777777" w:rsidTr="00B840AF">
        <w:trPr>
          <w:trHeight w:val="53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4E895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b/>
                <w:sz w:val="20"/>
                <w:szCs w:val="20"/>
              </w:rPr>
              <w:t>Protein (low vs. high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002B682F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1C489490" w14:textId="77777777" w:rsidR="0019183E" w:rsidRPr="00E700AC" w:rsidRDefault="0019183E" w:rsidP="00B840A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77828B7" w14:textId="77777777" w:rsidR="0019183E" w:rsidRPr="00E700AC" w:rsidRDefault="0019183E" w:rsidP="00B840A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47BEB285" w14:textId="77777777" w:rsidR="0019183E" w:rsidRPr="00E700AC" w:rsidRDefault="0019183E" w:rsidP="00B840A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79D38170" w14:textId="77777777" w:rsidR="0019183E" w:rsidRPr="00E700AC" w:rsidRDefault="0019183E" w:rsidP="00B840A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42199FD2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19183E" w:rsidRPr="00E700AC" w14:paraId="45EBB51E" w14:textId="77777777" w:rsidTr="00B840AF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004B5F7E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sz w:val="20"/>
                <w:szCs w:val="20"/>
              </w:rPr>
              <w:t>Highest tertile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669B0C8F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bCs/>
                <w:sz w:val="20"/>
                <w:szCs w:val="20"/>
              </w:rPr>
              <w:t>1.00(ref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53DB519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0B595E92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bCs/>
                <w:sz w:val="20"/>
                <w:szCs w:val="20"/>
              </w:rPr>
              <w:t>1.00(ref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7E8DBC62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1E810865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bCs/>
                <w:sz w:val="20"/>
                <w:szCs w:val="20"/>
              </w:rPr>
              <w:t>1.00(ref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572BC9DB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9183E" w:rsidRPr="00E700AC" w14:paraId="539AFCFC" w14:textId="77777777" w:rsidTr="00B840AF"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7E902293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sz w:val="20"/>
                <w:szCs w:val="20"/>
              </w:rPr>
              <w:t>Second tertile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B6A11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sz w:val="20"/>
                <w:szCs w:val="20"/>
              </w:rPr>
              <w:t>0.55(0.29-1.05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11A5E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sz w:val="20"/>
                <w:szCs w:val="20"/>
              </w:rPr>
              <w:t>.07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D5C4A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sz w:val="20"/>
                <w:szCs w:val="20"/>
              </w:rPr>
              <w:t>0.73(0.37-1.4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A8269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sz w:val="20"/>
                <w:szCs w:val="20"/>
              </w:rPr>
              <w:t>.353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9D5FB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sz w:val="20"/>
                <w:szCs w:val="20"/>
              </w:rPr>
              <w:t>0.77(0.49-1.21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2BDDF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sz w:val="20"/>
                <w:szCs w:val="20"/>
              </w:rPr>
              <w:t>.261</w:t>
            </w:r>
          </w:p>
        </w:tc>
      </w:tr>
      <w:tr w:rsidR="0019183E" w:rsidRPr="00E700AC" w14:paraId="53A7E098" w14:textId="77777777" w:rsidTr="00B840AF">
        <w:trPr>
          <w:trHeight w:val="144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7BE83BBD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sz w:val="20"/>
                <w:szCs w:val="20"/>
              </w:rPr>
              <w:t>Lowest tertile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8CCF4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sz w:val="20"/>
                <w:szCs w:val="20"/>
              </w:rPr>
              <w:t>1.19(0.70-2.02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B79E4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sz w:val="20"/>
                <w:szCs w:val="20"/>
              </w:rPr>
              <w:t>.519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00416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b/>
                <w:sz w:val="20"/>
                <w:szCs w:val="20"/>
              </w:rPr>
              <w:t>1.93(1.15-3.21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974D2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b/>
                <w:sz w:val="20"/>
                <w:szCs w:val="20"/>
              </w:rPr>
              <w:t>.012*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351F1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sz w:val="20"/>
                <w:szCs w:val="20"/>
              </w:rPr>
              <w:t>1.01(0.60-1.68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B4021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sz w:val="20"/>
                <w:szCs w:val="20"/>
              </w:rPr>
              <w:t>.978</w:t>
            </w:r>
          </w:p>
        </w:tc>
      </w:tr>
      <w:tr w:rsidR="0019183E" w:rsidRPr="00E700AC" w14:paraId="7918F748" w14:textId="77777777" w:rsidTr="00B840AF">
        <w:trPr>
          <w:trHeight w:val="530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0004E" w14:textId="77777777" w:rsidR="0019183E" w:rsidRPr="00E700AC" w:rsidRDefault="0019183E" w:rsidP="00B840A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E700A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Reverse of Above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8AF69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E51C0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2D6F0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CAB20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DD7B8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999AA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19183E" w:rsidRPr="00E700AC" w14:paraId="1C709555" w14:textId="77777777" w:rsidTr="00B840AF">
        <w:trPr>
          <w:trHeight w:val="260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36DE8" w14:textId="77777777" w:rsidR="0019183E" w:rsidRPr="00E700AC" w:rsidRDefault="0019183E" w:rsidP="00B840A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b/>
                <w:sz w:val="20"/>
                <w:szCs w:val="20"/>
              </w:rPr>
              <w:t>Carbohydrate (low vs. high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432C34B9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11EF7613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A917AB7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2A1D80B8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48DFDC33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4F0F63B2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19183E" w:rsidRPr="00E700AC" w14:paraId="3EECFE43" w14:textId="77777777" w:rsidTr="00B840AF">
        <w:trPr>
          <w:trHeight w:val="260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261DA669" w14:textId="77777777" w:rsidR="0019183E" w:rsidRPr="00E700AC" w:rsidRDefault="0019183E" w:rsidP="00B840A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sz w:val="20"/>
                <w:szCs w:val="20"/>
              </w:rPr>
              <w:t>Highest tertile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5A85DD63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bCs/>
                <w:sz w:val="20"/>
                <w:szCs w:val="20"/>
              </w:rPr>
              <w:t>1.00(ref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5C8B1799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F15335A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bCs/>
                <w:sz w:val="20"/>
                <w:szCs w:val="20"/>
              </w:rPr>
              <w:t>1.00(ref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4B5FFDAE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3C93CAF6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bCs/>
                <w:sz w:val="20"/>
                <w:szCs w:val="20"/>
              </w:rPr>
              <w:t>1.00(ref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E158A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19183E" w:rsidRPr="00E700AC" w14:paraId="45C94876" w14:textId="77777777" w:rsidTr="00B840AF">
        <w:trPr>
          <w:trHeight w:val="260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24E333D9" w14:textId="77777777" w:rsidR="0019183E" w:rsidRPr="00E700AC" w:rsidRDefault="0019183E" w:rsidP="00B840A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sz w:val="20"/>
                <w:szCs w:val="20"/>
              </w:rPr>
              <w:t>Second tertile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8C7B3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sz w:val="20"/>
                <w:szCs w:val="20"/>
              </w:rPr>
              <w:t>0.92(0.51-1.65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1FCE2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F68A8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b/>
                <w:sz w:val="20"/>
                <w:szCs w:val="20"/>
              </w:rPr>
              <w:t>1.92(1.11-3.33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EC6EE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b/>
                <w:sz w:val="20"/>
                <w:szCs w:val="20"/>
              </w:rPr>
              <w:t>.020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26065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sz w:val="20"/>
                <w:szCs w:val="20"/>
              </w:rPr>
              <w:t>0.93(0.58-1.49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8C48D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sz w:val="20"/>
                <w:szCs w:val="20"/>
              </w:rPr>
              <w:t>.768</w:t>
            </w:r>
          </w:p>
        </w:tc>
      </w:tr>
      <w:tr w:rsidR="0019183E" w:rsidRPr="00E700AC" w14:paraId="20DB2AF4" w14:textId="77777777" w:rsidTr="00B840AF">
        <w:trPr>
          <w:trHeight w:val="260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55EDBEA4" w14:textId="77777777" w:rsidR="0019183E" w:rsidRPr="00E700AC" w:rsidRDefault="0019183E" w:rsidP="00B840A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sz w:val="20"/>
                <w:szCs w:val="20"/>
              </w:rPr>
              <w:t>Lowest tertile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78960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sz w:val="20"/>
                <w:szCs w:val="20"/>
              </w:rPr>
              <w:t>1.07(0.60-1.90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DDBA6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sz w:val="20"/>
                <w:szCs w:val="20"/>
              </w:rPr>
              <w:t>.82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05CDA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sz w:val="20"/>
                <w:szCs w:val="20"/>
              </w:rPr>
              <w:t>1.05(0.61-1.8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6E01A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sz w:val="20"/>
                <w:szCs w:val="20"/>
              </w:rPr>
              <w:t>.872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0152C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sz w:val="20"/>
                <w:szCs w:val="20"/>
              </w:rPr>
              <w:t>0.79(0.50-1.24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8F6A7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sz w:val="20"/>
                <w:szCs w:val="20"/>
              </w:rPr>
              <w:t>.304</w:t>
            </w:r>
          </w:p>
        </w:tc>
      </w:tr>
      <w:tr w:rsidR="0019183E" w:rsidRPr="00E700AC" w14:paraId="37267AF3" w14:textId="77777777" w:rsidTr="00B840AF">
        <w:trPr>
          <w:trHeight w:val="260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B94A8" w14:textId="77777777" w:rsidR="0019183E" w:rsidRPr="00E700AC" w:rsidRDefault="0019183E" w:rsidP="00B840A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b/>
                <w:sz w:val="20"/>
                <w:szCs w:val="20"/>
              </w:rPr>
              <w:t>Protein (high vs. low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3E52A57B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3A33F39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8BD1186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785614C6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1967DAA1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403B1F24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19183E" w:rsidRPr="00E700AC" w14:paraId="4F1AAFE9" w14:textId="77777777" w:rsidTr="00B840AF">
        <w:trPr>
          <w:trHeight w:val="260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5A479212" w14:textId="77777777" w:rsidR="0019183E" w:rsidRPr="00E700AC" w:rsidRDefault="0019183E" w:rsidP="00B840A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sz w:val="20"/>
                <w:szCs w:val="20"/>
              </w:rPr>
              <w:t>Lowest tertile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06BB958F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bCs/>
                <w:sz w:val="20"/>
                <w:szCs w:val="20"/>
              </w:rPr>
              <w:t>1.00(ref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5653A55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777BAF3C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bCs/>
                <w:sz w:val="20"/>
                <w:szCs w:val="20"/>
              </w:rPr>
              <w:t>1.00(ref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5EFE8143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64B1D9E7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bCs/>
                <w:sz w:val="20"/>
                <w:szCs w:val="20"/>
              </w:rPr>
              <w:t>1.00(ref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160168B5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19183E" w:rsidRPr="00E700AC" w14:paraId="04B73CF0" w14:textId="77777777" w:rsidTr="00B840AF">
        <w:trPr>
          <w:trHeight w:val="260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</w:tcPr>
          <w:p w14:paraId="4DDB5469" w14:textId="77777777" w:rsidR="0019183E" w:rsidRPr="00E700AC" w:rsidRDefault="0019183E" w:rsidP="00B840A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sz w:val="20"/>
                <w:szCs w:val="20"/>
              </w:rPr>
              <w:t>Second tertile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22705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sz w:val="20"/>
                <w:szCs w:val="20"/>
              </w:rPr>
              <w:t>1.81(0.95-3.47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FD3B7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sz w:val="20"/>
                <w:szCs w:val="20"/>
              </w:rPr>
              <w:t>.07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9F8B6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sz w:val="20"/>
                <w:szCs w:val="20"/>
              </w:rPr>
              <w:t>1.37(0.70-2.68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720E1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sz w:val="20"/>
                <w:szCs w:val="20"/>
              </w:rPr>
              <w:t>.353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52B82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sz w:val="20"/>
                <w:szCs w:val="20"/>
              </w:rPr>
              <w:t>1.29(0.83-2.03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2F6E9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sz w:val="20"/>
                <w:szCs w:val="20"/>
              </w:rPr>
              <w:t>.261</w:t>
            </w:r>
          </w:p>
        </w:tc>
      </w:tr>
      <w:tr w:rsidR="0019183E" w:rsidRPr="00E700AC" w14:paraId="0A28AA49" w14:textId="77777777" w:rsidTr="00B840AF">
        <w:trPr>
          <w:trHeight w:val="260"/>
        </w:trPr>
        <w:tc>
          <w:tcPr>
            <w:tcW w:w="3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97312" w14:textId="77777777" w:rsidR="0019183E" w:rsidRPr="00E700AC" w:rsidRDefault="0019183E" w:rsidP="00B840A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sz w:val="20"/>
                <w:szCs w:val="20"/>
              </w:rPr>
              <w:t>Highest tertile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B02FA2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b/>
                <w:sz w:val="20"/>
                <w:szCs w:val="20"/>
              </w:rPr>
              <w:t>2.16(1.18-3.94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205F99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b/>
                <w:sz w:val="20"/>
                <w:szCs w:val="20"/>
              </w:rPr>
              <w:t>.012*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005342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b/>
                <w:sz w:val="20"/>
                <w:szCs w:val="20"/>
              </w:rPr>
              <w:t>2.65(1.46-4.81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8713A4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b/>
                <w:sz w:val="20"/>
                <w:szCs w:val="20"/>
              </w:rPr>
              <w:t>.001*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0986C5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sz w:val="20"/>
                <w:szCs w:val="20"/>
              </w:rPr>
              <w:t>1.30(0.81-2.10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8407B6" w14:textId="77777777" w:rsidR="0019183E" w:rsidRPr="00E700AC" w:rsidRDefault="0019183E" w:rsidP="00B840A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700AC">
              <w:rPr>
                <w:rFonts w:ascii="Times New Roman" w:hAnsi="Times New Roman" w:cs="Times New Roman"/>
                <w:sz w:val="20"/>
                <w:szCs w:val="20"/>
              </w:rPr>
              <w:t>.275</w:t>
            </w:r>
          </w:p>
        </w:tc>
      </w:tr>
    </w:tbl>
    <w:p w14:paraId="0EF2A711" w14:textId="12F48E67" w:rsidR="00C018B2" w:rsidRPr="0019183E" w:rsidRDefault="0019183E" w:rsidP="00067E41">
      <w:pPr>
        <w:spacing w:after="0" w:line="240" w:lineRule="auto"/>
      </w:pPr>
      <w:r w:rsidRPr="00E700AC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sectPr w:rsidR="00C018B2" w:rsidRPr="0019183E" w:rsidSect="001918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83E"/>
    <w:rsid w:val="00067E41"/>
    <w:rsid w:val="0019183E"/>
    <w:rsid w:val="00512D3B"/>
    <w:rsid w:val="00A402EC"/>
    <w:rsid w:val="00C018B2"/>
    <w:rsid w:val="00C14DCE"/>
    <w:rsid w:val="00DD2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A462B"/>
  <w15:chartTrackingRefBased/>
  <w15:docId w15:val="{5D26CD4B-C1A0-4617-9C9A-E5FA60807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183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19183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918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918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5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y, Dale</dc:creator>
  <cp:keywords/>
  <dc:description/>
  <cp:lastModifiedBy>Hardy, Dale</cp:lastModifiedBy>
  <cp:revision>2</cp:revision>
  <dcterms:created xsi:type="dcterms:W3CDTF">2023-05-12T22:03:00Z</dcterms:created>
  <dcterms:modified xsi:type="dcterms:W3CDTF">2023-05-12T23:26:00Z</dcterms:modified>
</cp:coreProperties>
</file>